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F490C1" w14:textId="162153EA" w:rsidR="00CF1BEC" w:rsidRPr="00704065" w:rsidRDefault="00A876FF">
      <w:pPr>
        <w:rPr>
          <w:rFonts w:cs="Times New Roman"/>
          <w:b/>
          <w:bCs/>
          <w:sz w:val="24"/>
          <w:szCs w:val="24"/>
        </w:rPr>
      </w:pPr>
      <w:r w:rsidRPr="00704065">
        <w:rPr>
          <w:rFonts w:cs="Times New Roman"/>
          <w:b/>
          <w:bCs/>
          <w:noProof/>
          <w:sz w:val="24"/>
          <w:szCs w:val="24"/>
        </w:rPr>
        <w:t xml:space="preserve">Table S3. </w:t>
      </w:r>
      <w:r w:rsidR="00007640" w:rsidRPr="00704065">
        <w:rPr>
          <w:rFonts w:cs="Times New Roman"/>
          <w:b/>
          <w:bCs/>
          <w:noProof/>
          <w:sz w:val="24"/>
          <w:szCs w:val="24"/>
        </w:rPr>
        <w:t>Age, period, and cohort effects on the global incidence, death and DALYs relative risk of CKD-T2D</w:t>
      </w:r>
      <w:r w:rsidRPr="00704065">
        <w:rPr>
          <w:rFonts w:cs="Times New Roman"/>
          <w:b/>
          <w:bCs/>
          <w:noProof/>
          <w:sz w:val="24"/>
          <w:szCs w:val="24"/>
        </w:rPr>
        <w:t>.</w:t>
      </w:r>
    </w:p>
    <w:tbl>
      <w:tblPr>
        <w:tblW w:w="8760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098"/>
        <w:gridCol w:w="566"/>
        <w:gridCol w:w="1137"/>
        <w:gridCol w:w="703"/>
        <w:gridCol w:w="222"/>
        <w:gridCol w:w="566"/>
        <w:gridCol w:w="1137"/>
        <w:gridCol w:w="703"/>
        <w:gridCol w:w="222"/>
        <w:gridCol w:w="566"/>
        <w:gridCol w:w="1137"/>
        <w:gridCol w:w="703"/>
      </w:tblGrid>
      <w:tr w:rsidR="0017002E" w:rsidRPr="00704065" w14:paraId="0DEF0FC8" w14:textId="77777777" w:rsidTr="00255369">
        <w:trPr>
          <w:trHeight w:val="360"/>
        </w:trPr>
        <w:tc>
          <w:tcPr>
            <w:tcW w:w="1098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  <w:hideMark/>
          </w:tcPr>
          <w:p w14:paraId="68521B07" w14:textId="59426ED5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6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0E3BBC1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Incidence</w:t>
            </w:r>
          </w:p>
        </w:tc>
        <w:tc>
          <w:tcPr>
            <w:tcW w:w="222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  <w:hideMark/>
          </w:tcPr>
          <w:p w14:paraId="2BA69748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6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1067987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222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  <w:hideMark/>
          </w:tcPr>
          <w:p w14:paraId="6070F7BF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6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8DD5411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DALYs</w:t>
            </w:r>
          </w:p>
        </w:tc>
      </w:tr>
      <w:tr w:rsidR="0017002E" w:rsidRPr="00704065" w14:paraId="08D31794" w14:textId="77777777" w:rsidTr="00255369">
        <w:trPr>
          <w:trHeight w:val="400"/>
        </w:trPr>
        <w:tc>
          <w:tcPr>
            <w:tcW w:w="1098" w:type="dxa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273D2BF2" w14:textId="77777777" w:rsidR="0017002E" w:rsidRPr="00704065" w:rsidRDefault="0017002E" w:rsidP="0017002E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0CBB6E8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RR</w:t>
            </w:r>
          </w:p>
        </w:tc>
        <w:tc>
          <w:tcPr>
            <w:tcW w:w="113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234D3DF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70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FB0F9F0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</w:t>
            </w:r>
            <w:r w:rsidRPr="00704065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222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371438E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B39707C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RR</w:t>
            </w:r>
          </w:p>
        </w:tc>
        <w:tc>
          <w:tcPr>
            <w:tcW w:w="113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59D0CFB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70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507BB0C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</w:t>
            </w:r>
            <w:r w:rsidRPr="00704065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222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49F883C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73A4D92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RR</w:t>
            </w:r>
          </w:p>
        </w:tc>
        <w:tc>
          <w:tcPr>
            <w:tcW w:w="113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2BEC9D4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70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C51CA85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</w:t>
            </w:r>
            <w:r w:rsidRPr="00704065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255369" w:rsidRPr="00704065" w14:paraId="3CF1755C" w14:textId="77777777" w:rsidTr="00255369">
        <w:trPr>
          <w:trHeight w:val="580"/>
        </w:trPr>
        <w:tc>
          <w:tcPr>
            <w:tcW w:w="1664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1619966" w14:textId="778651D6" w:rsidR="00255369" w:rsidRPr="00704065" w:rsidRDefault="00255369" w:rsidP="0017002E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137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68469C18" w14:textId="77777777" w:rsidR="00255369" w:rsidRPr="00704065" w:rsidRDefault="00255369" w:rsidP="0017002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7DF2DD7" w14:textId="77777777" w:rsidR="00255369" w:rsidRPr="00704065" w:rsidRDefault="00255369" w:rsidP="0017002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7EE8B3D" w14:textId="77777777" w:rsidR="00255369" w:rsidRPr="00704065" w:rsidRDefault="00255369" w:rsidP="0017002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5608000" w14:textId="77777777" w:rsidR="00255369" w:rsidRPr="00704065" w:rsidRDefault="00255369" w:rsidP="0017002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21B3581" w14:textId="77777777" w:rsidR="00255369" w:rsidRPr="00704065" w:rsidRDefault="00255369" w:rsidP="0017002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68E03D80" w14:textId="77777777" w:rsidR="00255369" w:rsidRPr="00704065" w:rsidRDefault="00255369" w:rsidP="0017002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DA434B6" w14:textId="77777777" w:rsidR="00255369" w:rsidRPr="00704065" w:rsidRDefault="00255369" w:rsidP="0017002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F871977" w14:textId="77777777" w:rsidR="00255369" w:rsidRPr="00704065" w:rsidRDefault="00255369" w:rsidP="0017002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CE89AB6" w14:textId="77777777" w:rsidR="00255369" w:rsidRPr="00704065" w:rsidRDefault="00255369" w:rsidP="0017002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283FF9A" w14:textId="77777777" w:rsidR="00255369" w:rsidRPr="00704065" w:rsidRDefault="00255369" w:rsidP="0017002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7002E" w:rsidRPr="00704065" w14:paraId="53DB6091" w14:textId="77777777" w:rsidTr="00255369">
        <w:trPr>
          <w:trHeight w:val="300"/>
        </w:trPr>
        <w:tc>
          <w:tcPr>
            <w:tcW w:w="1098" w:type="dxa"/>
            <w:shd w:val="clear" w:color="auto" w:fill="auto"/>
            <w:vAlign w:val="center"/>
            <w:hideMark/>
          </w:tcPr>
          <w:p w14:paraId="16303007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1AF3BB5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4A926D50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10-0.10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6E7878BE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1EBCF355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1CFC358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2A85DB0A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18-0.19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6C30E0D4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A2E08D2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3153808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20135949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22-0.23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2154F8D9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17002E" w:rsidRPr="00704065" w14:paraId="53F46C70" w14:textId="77777777" w:rsidTr="00255369">
        <w:trPr>
          <w:trHeight w:val="300"/>
        </w:trPr>
        <w:tc>
          <w:tcPr>
            <w:tcW w:w="1098" w:type="dxa"/>
            <w:shd w:val="clear" w:color="auto" w:fill="auto"/>
            <w:vAlign w:val="center"/>
            <w:hideMark/>
          </w:tcPr>
          <w:p w14:paraId="22147C4F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6F1B02E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01008126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18-0.18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0B673745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11C008D8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F1FFCFB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5938F559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25-0.26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79293673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D1ADD80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AB05DED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6B10328C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31-0.31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677022D0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17002E" w:rsidRPr="00704065" w14:paraId="168DE7F0" w14:textId="77777777" w:rsidTr="00255369">
        <w:trPr>
          <w:trHeight w:val="300"/>
        </w:trPr>
        <w:tc>
          <w:tcPr>
            <w:tcW w:w="1098" w:type="dxa"/>
            <w:shd w:val="clear" w:color="auto" w:fill="auto"/>
            <w:vAlign w:val="center"/>
            <w:hideMark/>
          </w:tcPr>
          <w:p w14:paraId="62F0ED96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FD778B8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183F13E5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34-0.34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46EB04FE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412B6515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8D1A42E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5D945279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40-0.42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1E2CDD07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A280CB1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D7BB027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7D219770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48-0.48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0CBBAAA3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17002E" w:rsidRPr="00704065" w14:paraId="41965660" w14:textId="77777777" w:rsidTr="00255369">
        <w:trPr>
          <w:trHeight w:val="300"/>
        </w:trPr>
        <w:tc>
          <w:tcPr>
            <w:tcW w:w="1098" w:type="dxa"/>
            <w:shd w:val="clear" w:color="auto" w:fill="auto"/>
            <w:vAlign w:val="center"/>
            <w:hideMark/>
          </w:tcPr>
          <w:p w14:paraId="5D07A8EB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9E82B32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76</w:t>
            </w:r>
            <w:bookmarkStart w:id="0" w:name="_GoBack"/>
            <w:bookmarkEnd w:id="0"/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2ACDDF41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75-0.76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36FA7C08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42751A52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17F8658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3451AD8B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64-0.66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3C7B8397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9740661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3259EDE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754C6623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72-0.72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0EF75576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17002E" w:rsidRPr="00704065" w14:paraId="76CF4CB1" w14:textId="77777777" w:rsidTr="00255369">
        <w:trPr>
          <w:trHeight w:val="300"/>
        </w:trPr>
        <w:tc>
          <w:tcPr>
            <w:tcW w:w="1098" w:type="dxa"/>
            <w:shd w:val="clear" w:color="auto" w:fill="auto"/>
            <w:vAlign w:val="center"/>
            <w:hideMark/>
          </w:tcPr>
          <w:p w14:paraId="3F7C77CB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50C7533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69F8DFD2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59-1.61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0BAF6145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2334FB5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585C312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57996E17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17-1.19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34215F6B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7F565765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E63C17E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4402C5BB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21-1.22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3968714C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17002E" w:rsidRPr="00704065" w14:paraId="45D5CAA2" w14:textId="77777777" w:rsidTr="00255369">
        <w:trPr>
          <w:trHeight w:val="300"/>
        </w:trPr>
        <w:tc>
          <w:tcPr>
            <w:tcW w:w="1098" w:type="dxa"/>
            <w:shd w:val="clear" w:color="auto" w:fill="auto"/>
            <w:vAlign w:val="center"/>
            <w:hideMark/>
          </w:tcPr>
          <w:p w14:paraId="09BE2B93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F9A50E3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3.12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3E1DEDEE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3.11-3.13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1D3D98A8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5F162CA9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0BC421B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2.19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01410989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2.17-2.21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37178CD6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1D82ACD6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92D4A6F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198D631C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2.02-2.02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601FFA64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17002E" w:rsidRPr="00704065" w14:paraId="2D315515" w14:textId="77777777" w:rsidTr="00255369">
        <w:trPr>
          <w:trHeight w:val="300"/>
        </w:trPr>
        <w:tc>
          <w:tcPr>
            <w:tcW w:w="1098" w:type="dxa"/>
            <w:shd w:val="clear" w:color="auto" w:fill="auto"/>
            <w:vAlign w:val="center"/>
            <w:hideMark/>
          </w:tcPr>
          <w:p w14:paraId="35CB8FCE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0-5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D589B57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5.25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2B4C39B7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5.23-5.26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264EE48B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BA271C7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1F3AB7E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4.27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5C06F68F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4.24-4.29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122DBA79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7F57645B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6B2044C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3.40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065BC096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3.40-3.40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08F80054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17002E" w:rsidRPr="00704065" w14:paraId="341EE827" w14:textId="77777777" w:rsidTr="00255369">
        <w:trPr>
          <w:trHeight w:val="300"/>
        </w:trPr>
        <w:tc>
          <w:tcPr>
            <w:tcW w:w="1098" w:type="dxa"/>
            <w:shd w:val="clear" w:color="auto" w:fill="auto"/>
            <w:vAlign w:val="center"/>
            <w:hideMark/>
          </w:tcPr>
          <w:p w14:paraId="5899D3CE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5-5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05F6320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8.21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066A7B93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8.19-8.24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3E136BAD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A16AB4F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2B6B8E9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7.02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56E099DC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6.98-7.07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017B7740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789A7C0F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99632ED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4.93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722C8DA1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4.92-4.93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32424A08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17002E" w:rsidRPr="00704065" w14:paraId="49D31B27" w14:textId="77777777" w:rsidTr="00255369">
        <w:trPr>
          <w:trHeight w:val="300"/>
        </w:trPr>
        <w:tc>
          <w:tcPr>
            <w:tcW w:w="1098" w:type="dxa"/>
            <w:shd w:val="clear" w:color="auto" w:fill="auto"/>
            <w:vAlign w:val="center"/>
            <w:hideMark/>
          </w:tcPr>
          <w:p w14:paraId="20BCF271" w14:textId="77777777" w:rsidR="0017002E" w:rsidRPr="00704065" w:rsidRDefault="0017002E" w:rsidP="0017002E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Period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BAD9D77" w14:textId="77777777" w:rsidR="0017002E" w:rsidRPr="00704065" w:rsidRDefault="0017002E" w:rsidP="0017002E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1E7E8B7D" w14:textId="77777777" w:rsidR="0017002E" w:rsidRPr="00704065" w:rsidRDefault="0017002E" w:rsidP="0017002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77BA0928" w14:textId="77777777" w:rsidR="0017002E" w:rsidRPr="00704065" w:rsidRDefault="0017002E" w:rsidP="0017002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6FE4010" w14:textId="77777777" w:rsidR="0017002E" w:rsidRPr="00704065" w:rsidRDefault="0017002E" w:rsidP="0017002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2EC7B74" w14:textId="77777777" w:rsidR="0017002E" w:rsidRPr="00704065" w:rsidRDefault="0017002E" w:rsidP="0017002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55490295" w14:textId="77777777" w:rsidR="0017002E" w:rsidRPr="00704065" w:rsidRDefault="0017002E" w:rsidP="0017002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6CF4E81E" w14:textId="77777777" w:rsidR="0017002E" w:rsidRPr="00704065" w:rsidRDefault="0017002E" w:rsidP="0017002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A79A683" w14:textId="77777777" w:rsidR="0017002E" w:rsidRPr="00704065" w:rsidRDefault="0017002E" w:rsidP="0017002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7F59A5F" w14:textId="77777777" w:rsidR="0017002E" w:rsidRPr="00704065" w:rsidRDefault="0017002E" w:rsidP="0017002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243023DA" w14:textId="77777777" w:rsidR="0017002E" w:rsidRPr="00704065" w:rsidRDefault="0017002E" w:rsidP="0017002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65DC270D" w14:textId="77777777" w:rsidR="0017002E" w:rsidRPr="00704065" w:rsidRDefault="0017002E" w:rsidP="0017002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7002E" w:rsidRPr="00704065" w14:paraId="79076F78" w14:textId="77777777" w:rsidTr="00255369">
        <w:trPr>
          <w:trHeight w:val="300"/>
        </w:trPr>
        <w:tc>
          <w:tcPr>
            <w:tcW w:w="1098" w:type="dxa"/>
            <w:shd w:val="clear" w:color="auto" w:fill="auto"/>
            <w:vAlign w:val="center"/>
            <w:hideMark/>
          </w:tcPr>
          <w:p w14:paraId="42C5838E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9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E54B701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02FD61BB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71-0.71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4D9AF788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4D1709E1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7E2D5AF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242C3EFE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80-0.82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50795463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59A74A0E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1D0F11A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47BE2925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82-0.83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653D3AD8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17002E" w:rsidRPr="00704065" w14:paraId="106FCEF6" w14:textId="77777777" w:rsidTr="00255369">
        <w:trPr>
          <w:trHeight w:val="300"/>
        </w:trPr>
        <w:tc>
          <w:tcPr>
            <w:tcW w:w="1098" w:type="dxa"/>
            <w:shd w:val="clear" w:color="auto" w:fill="auto"/>
            <w:vAlign w:val="center"/>
            <w:hideMark/>
          </w:tcPr>
          <w:p w14:paraId="2D4C4A3A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9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2C861D1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3C5D8B75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80-0.80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6BBBDCFF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11A0625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E6A754E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5523368F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87-0.88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42F0E44A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E72CAA4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4D4D4AB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73EF447D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88-0.88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3D235B3C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17002E" w:rsidRPr="00704065" w14:paraId="3C424B05" w14:textId="77777777" w:rsidTr="00255369">
        <w:trPr>
          <w:trHeight w:val="300"/>
        </w:trPr>
        <w:tc>
          <w:tcPr>
            <w:tcW w:w="1098" w:type="dxa"/>
            <w:shd w:val="clear" w:color="auto" w:fill="auto"/>
            <w:vAlign w:val="center"/>
            <w:hideMark/>
          </w:tcPr>
          <w:p w14:paraId="2C6375C1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EA94467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3EB214B6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92-0.92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50D1562B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9E3977A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B36CD5A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0070F215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96-0.98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0803B0D3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10A3540A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4DBCA40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5EEAEDCD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97-0.97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75B1ACE2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17002E" w:rsidRPr="00704065" w14:paraId="50D4854D" w14:textId="77777777" w:rsidTr="00255369">
        <w:trPr>
          <w:trHeight w:val="300"/>
        </w:trPr>
        <w:tc>
          <w:tcPr>
            <w:tcW w:w="1098" w:type="dxa"/>
            <w:shd w:val="clear" w:color="auto" w:fill="auto"/>
            <w:vAlign w:val="center"/>
            <w:hideMark/>
          </w:tcPr>
          <w:p w14:paraId="5644CE77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8B1884B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3DC66FA6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06-1.06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00B61B4F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5425DAB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E105D43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14D6A71D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04-1.05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09D5B9DD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747FAD8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F6F2D13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77210E5C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04-1.04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4A30E52B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17002E" w:rsidRPr="00704065" w14:paraId="4FCF2187" w14:textId="77777777" w:rsidTr="00255369">
        <w:trPr>
          <w:trHeight w:val="300"/>
        </w:trPr>
        <w:tc>
          <w:tcPr>
            <w:tcW w:w="1098" w:type="dxa"/>
            <w:shd w:val="clear" w:color="auto" w:fill="auto"/>
            <w:vAlign w:val="center"/>
            <w:hideMark/>
          </w:tcPr>
          <w:p w14:paraId="040ABD48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B0C329F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0DFED1D6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23-1.23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03C4AA94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AD0AD35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291A1FF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48008203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11-1.12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568886C7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4EA76A64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7A95FF7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07D32DD9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11-1.11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4B928A44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17002E" w:rsidRPr="00704065" w14:paraId="6D0724E0" w14:textId="77777777" w:rsidTr="00255369">
        <w:trPr>
          <w:trHeight w:val="300"/>
        </w:trPr>
        <w:tc>
          <w:tcPr>
            <w:tcW w:w="1098" w:type="dxa"/>
            <w:shd w:val="clear" w:color="auto" w:fill="auto"/>
            <w:vAlign w:val="center"/>
            <w:hideMark/>
          </w:tcPr>
          <w:p w14:paraId="5846152D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3A75716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15C4A483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46-1.47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33E7EDF0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39FDA71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68BFB1E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432D6E1D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23-1.25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40E61B90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56BC32A9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CF064F3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7D5D72CC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22-1.23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050A08FA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17002E" w:rsidRPr="00704065" w14:paraId="3D466EBE" w14:textId="77777777" w:rsidTr="00255369">
        <w:trPr>
          <w:trHeight w:val="300"/>
        </w:trPr>
        <w:tc>
          <w:tcPr>
            <w:tcW w:w="1098" w:type="dxa"/>
            <w:shd w:val="clear" w:color="auto" w:fill="auto"/>
            <w:vAlign w:val="center"/>
            <w:hideMark/>
          </w:tcPr>
          <w:p w14:paraId="461E9F35" w14:textId="77777777" w:rsidR="0017002E" w:rsidRPr="00704065" w:rsidRDefault="0017002E" w:rsidP="0017002E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Cohort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1FCE9B95" w14:textId="77777777" w:rsidR="0017002E" w:rsidRPr="00704065" w:rsidRDefault="0017002E" w:rsidP="0017002E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5433691C" w14:textId="77777777" w:rsidR="0017002E" w:rsidRPr="00704065" w:rsidRDefault="0017002E" w:rsidP="0017002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53544A09" w14:textId="77777777" w:rsidR="0017002E" w:rsidRPr="00704065" w:rsidRDefault="0017002E" w:rsidP="0017002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3A92691" w14:textId="77777777" w:rsidR="0017002E" w:rsidRPr="00704065" w:rsidRDefault="0017002E" w:rsidP="0017002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B3966B5" w14:textId="77777777" w:rsidR="0017002E" w:rsidRPr="00704065" w:rsidRDefault="0017002E" w:rsidP="0017002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14262C63" w14:textId="77777777" w:rsidR="0017002E" w:rsidRPr="00704065" w:rsidRDefault="0017002E" w:rsidP="0017002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1781848B" w14:textId="77777777" w:rsidR="0017002E" w:rsidRPr="00704065" w:rsidRDefault="0017002E" w:rsidP="0017002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5EC69346" w14:textId="77777777" w:rsidR="0017002E" w:rsidRPr="00704065" w:rsidRDefault="0017002E" w:rsidP="0017002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30CC8EA" w14:textId="77777777" w:rsidR="0017002E" w:rsidRPr="00704065" w:rsidRDefault="0017002E" w:rsidP="0017002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1C845C60" w14:textId="77777777" w:rsidR="0017002E" w:rsidRPr="00704065" w:rsidRDefault="0017002E" w:rsidP="0017002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1CD89E87" w14:textId="77777777" w:rsidR="0017002E" w:rsidRPr="00704065" w:rsidRDefault="0017002E" w:rsidP="0017002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7002E" w:rsidRPr="00704065" w14:paraId="0E39227E" w14:textId="77777777" w:rsidTr="00255369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21356B9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35-193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AF2E008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6289712A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2.01-2.03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4DC7456E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70BF5963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7D50F4A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43B8927A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61-1.66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1AD83142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72E669C5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C749EA2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70F66E43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51-1.52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38F0F022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17002E" w:rsidRPr="00704065" w14:paraId="34CEE2F1" w14:textId="77777777" w:rsidTr="00255369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0ED02F5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40-194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F9739E8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84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47956F5E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84-1.85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4ADE4D2D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4D43A3FE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6F72FA6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43EBCE1E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54-1.57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484F346F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19B5081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E6C37F5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78AB9CB3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45-1.45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6AA7720A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17002E" w:rsidRPr="00704065" w14:paraId="65A3E7C4" w14:textId="77777777" w:rsidTr="00255369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FE5144F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45-194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24915F6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68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18DC2A34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67-1.69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514BCA55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39DF69E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E0B0023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47111867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49-1.52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75E21183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7CC6D695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323060A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42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21ABADD6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42-1.43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5238BC7D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17002E" w:rsidRPr="00704065" w14:paraId="5EED017D" w14:textId="77777777" w:rsidTr="00255369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BFF3AAB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50-195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97AA49C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2109E37E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50-1.51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1369250E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43BF3A1D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A2554F0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25382BF8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39-1.41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76FB8615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A53CE4A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C1DADB2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499D6413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34-1.34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361501A6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17002E" w:rsidRPr="00704065" w14:paraId="02872C14" w14:textId="77777777" w:rsidTr="00255369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55EFD7D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55-195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82F7F85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013C0CBA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35-1.36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77C0F543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408E064C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39479D6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1212D39F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31-1.33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774D3C2C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90A53C6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C3CD36E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54881081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28-1.28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02EE1423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17002E" w:rsidRPr="00704065" w14:paraId="7E8939E0" w14:textId="77777777" w:rsidTr="00255369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6B2B8F0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60-196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16D861B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41BE917E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22-1.23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46E074AD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BE8EBE3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1AE318B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32AF5F50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22-1.24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0CE85449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47F62E4A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A5AA872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12FCF5E8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20-1.21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0D728C9E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17002E" w:rsidRPr="00704065" w14:paraId="1D43F004" w14:textId="77777777" w:rsidTr="00255369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17E3438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65-196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1A62D46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2F23A3AF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06-1.07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054B2E78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042666B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E5FF2E1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41F5A40A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11-1.14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07A2E8AE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FC514E9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6BFDCE1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598959FC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12-1.12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054E05DF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17002E" w:rsidRPr="00704065" w14:paraId="6402DB3C" w14:textId="77777777" w:rsidTr="00255369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25B7F2D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70-197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B2AC441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52B7C276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94-0.95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6EAC0254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57E24C12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F8D3C9C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085AFFFF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98-1.01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261B8C84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9EA643F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0147286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2B7A238C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1.01-1.01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07B2736D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17002E" w:rsidRPr="00704065" w14:paraId="79E2ADDE" w14:textId="77777777" w:rsidTr="00255369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CA1874E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75-197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BD09480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4BDDD22F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83-0.84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17D52D31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8337BA7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A1BA11E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3100C182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85-0.88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050C6841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480838CA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E77798B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487EB35F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89-0.90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3FB41050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17002E" w:rsidRPr="00704065" w14:paraId="2009B7D5" w14:textId="77777777" w:rsidTr="00255369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8351191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80-198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6EF9B26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611FF8D7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72-0.73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229A29A6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F3C7B1B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E4B7E52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5139DC84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72-0.75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33CD8DCB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FC5766A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55CC044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524898A4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77-0.78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46149E4D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17002E" w:rsidRPr="00704065" w14:paraId="21A7D4E3" w14:textId="77777777" w:rsidTr="00255369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FDE2146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85-198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7AF4B6D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1AED7C00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59-0.61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23BAD8F4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5221D105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65C987C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5952CDEC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61-0.64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58B2C0C2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5C99AD23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E940FAE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612A3244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66-0.67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2AD7536A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17002E" w:rsidRPr="00704065" w14:paraId="390F168F" w14:textId="77777777" w:rsidTr="00255369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E9ED7F7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90-199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ECFEDDA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39E4BD35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46-0.48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173B5B38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5B273953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ACF1805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45D93CC0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52-0.55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39FC6FC9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4594A49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083AB50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264FD8E8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57-0.58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604102A3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17002E" w:rsidRPr="00704065" w14:paraId="19DF0184" w14:textId="77777777" w:rsidTr="00255369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2E142A5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95-199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6C66D7C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65631B11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36-0.39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26124008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52F391E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FAEEEF2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1511727D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45-0.51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5961DE34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1A9664F5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6ABCC58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57CB0E6E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.51-0.52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23F57039" w14:textId="77777777" w:rsidR="0017002E" w:rsidRPr="00704065" w:rsidRDefault="0017002E" w:rsidP="0017002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70406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</w:tbl>
    <w:p w14:paraId="5829580B" w14:textId="5E7D2F7F" w:rsidR="00BD4700" w:rsidRDefault="00007640">
      <w:r w:rsidRPr="00704065">
        <w:rPr>
          <w:rFonts w:eastAsia="DengXian" w:cs="Times New Roman"/>
          <w:color w:val="000000"/>
          <w:kern w:val="0"/>
          <w:sz w:val="20"/>
          <w:szCs w:val="20"/>
        </w:rPr>
        <w:lastRenderedPageBreak/>
        <w:t>CKD-T2D: chronic kidney disease due to type 2 diabetes; CI: confidence interval; DALY</w:t>
      </w:r>
      <w:r w:rsidRPr="00704065">
        <w:rPr>
          <w:rFonts w:eastAsia="DengXian" w:cs="Times New Roman" w:hint="eastAsia"/>
          <w:color w:val="000000"/>
          <w:kern w:val="0"/>
          <w:sz w:val="20"/>
          <w:szCs w:val="20"/>
        </w:rPr>
        <w:t>s</w:t>
      </w:r>
      <w:r w:rsidRPr="00704065">
        <w:rPr>
          <w:rFonts w:eastAsia="DengXian" w:cs="Times New Roman"/>
          <w:color w:val="000000"/>
          <w:kern w:val="0"/>
          <w:sz w:val="20"/>
          <w:szCs w:val="20"/>
        </w:rPr>
        <w:t>: disability adjusted life year</w:t>
      </w:r>
      <w:r w:rsidRPr="00704065">
        <w:rPr>
          <w:rFonts w:eastAsia="DengXian" w:cs="Times New Roman" w:hint="eastAsia"/>
          <w:color w:val="000000"/>
          <w:kern w:val="0"/>
          <w:sz w:val="20"/>
          <w:szCs w:val="20"/>
        </w:rPr>
        <w:t>s</w:t>
      </w:r>
      <w:r w:rsidRPr="00704065">
        <w:rPr>
          <w:rFonts w:eastAsia="DengXian" w:cs="Times New Roman"/>
          <w:color w:val="000000"/>
          <w:kern w:val="0"/>
          <w:sz w:val="20"/>
          <w:szCs w:val="20"/>
        </w:rPr>
        <w:t>; RR: relative risk [RR = exp(coefficient)].</w:t>
      </w:r>
    </w:p>
    <w:sectPr w:rsidR="00BD4700" w:rsidSect="00704065">
      <w:pgSz w:w="11906" w:h="16838"/>
      <w:pgMar w:top="1440" w:right="1800" w:bottom="1440" w:left="180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F8FF1B" w14:textId="77777777" w:rsidR="00EE4947" w:rsidRDefault="00EE4947" w:rsidP="00BD4700">
      <w:r>
        <w:separator/>
      </w:r>
    </w:p>
  </w:endnote>
  <w:endnote w:type="continuationSeparator" w:id="0">
    <w:p w14:paraId="452A3B15" w14:textId="77777777" w:rsidR="00EE4947" w:rsidRDefault="00EE4947" w:rsidP="00BD47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40438D" w14:textId="77777777" w:rsidR="00EE4947" w:rsidRDefault="00EE4947" w:rsidP="00BD4700">
      <w:r>
        <w:separator/>
      </w:r>
    </w:p>
  </w:footnote>
  <w:footnote w:type="continuationSeparator" w:id="0">
    <w:p w14:paraId="29DC04C7" w14:textId="77777777" w:rsidR="00EE4947" w:rsidRDefault="00EE4947" w:rsidP="00BD47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2MDM2MTE1NDQwNrFU0lEKTi0uzszPAykwqgUACUTQXiwAAAA="/>
  </w:docVars>
  <w:rsids>
    <w:rsidRoot w:val="006128AB"/>
    <w:rsid w:val="00007640"/>
    <w:rsid w:val="000E6C6C"/>
    <w:rsid w:val="0017002E"/>
    <w:rsid w:val="00255369"/>
    <w:rsid w:val="003A797B"/>
    <w:rsid w:val="00462860"/>
    <w:rsid w:val="0052646A"/>
    <w:rsid w:val="006128AB"/>
    <w:rsid w:val="00704065"/>
    <w:rsid w:val="007A3D7A"/>
    <w:rsid w:val="00A876FF"/>
    <w:rsid w:val="00B26989"/>
    <w:rsid w:val="00BD4700"/>
    <w:rsid w:val="00CD074B"/>
    <w:rsid w:val="00CF1BEC"/>
    <w:rsid w:val="00E9074A"/>
    <w:rsid w:val="00EE4947"/>
    <w:rsid w:val="00F10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4B584E"/>
  <w15:chartTrackingRefBased/>
  <w15:docId w15:val="{11A5899A-EC40-47E9-9C90-877947871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47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47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47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47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2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0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9E3E2C-9C2E-4E1F-9060-EA9D3EC9C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95</Words>
  <Characters>2256</Characters>
  <Application>Microsoft Office Word</Application>
  <DocSecurity>0</DocSecurity>
  <Lines>18</Lines>
  <Paragraphs>5</Paragraphs>
  <ScaleCrop>false</ScaleCrop>
  <Company/>
  <LinksUpToDate>false</LinksUpToDate>
  <CharactersWithSpaces>2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d254862958@outlook.com</dc:creator>
  <cp:keywords/>
  <dc:description/>
  <cp:lastModifiedBy>Ramya G</cp:lastModifiedBy>
  <cp:revision>10</cp:revision>
  <dcterms:created xsi:type="dcterms:W3CDTF">2023-03-26T12:12:00Z</dcterms:created>
  <dcterms:modified xsi:type="dcterms:W3CDTF">2023-11-09T14:06:00Z</dcterms:modified>
</cp:coreProperties>
</file>